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EE2" w:rsidRDefault="008E2EE2" w:rsidP="008E2EE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 Primer sequences</w:t>
      </w:r>
      <w:bookmarkStart w:id="0" w:name="_GoBack"/>
      <w:bookmarkEnd w:id="0"/>
    </w:p>
    <w:tbl>
      <w:tblPr>
        <w:tblStyle w:val="Tabellenraster"/>
        <w:tblW w:w="9180" w:type="dxa"/>
        <w:tblLook w:val="00A0" w:firstRow="1" w:lastRow="0" w:firstColumn="1" w:lastColumn="0" w:noHBand="0" w:noVBand="0"/>
      </w:tblPr>
      <w:tblGrid>
        <w:gridCol w:w="1809"/>
        <w:gridCol w:w="7371"/>
      </w:tblGrid>
      <w:tr w:rsidR="00DC0978" w:rsidRPr="001A759A" w:rsidTr="001A759A">
        <w:trPr>
          <w:trHeight w:val="344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Theme="minorEastAsia" w:cs="Arial"/>
                <w:b/>
                <w:bCs/>
                <w:kern w:val="24"/>
                <w:sz w:val="20"/>
                <w:szCs w:val="20"/>
              </w:rPr>
              <w:t>Primer</w:t>
            </w:r>
          </w:p>
        </w:tc>
        <w:tc>
          <w:tcPr>
            <w:tcW w:w="7371" w:type="dxa"/>
            <w:hideMark/>
          </w:tcPr>
          <w:p w:rsidR="002B6058" w:rsidRPr="001A759A" w:rsidRDefault="001A759A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>
              <w:rPr>
                <w:rFonts w:eastAsiaTheme="minorEastAsia" w:cs="Arial"/>
                <w:b/>
                <w:bCs/>
                <w:kern w:val="24"/>
                <w:sz w:val="20"/>
                <w:szCs w:val="20"/>
                <w:lang w:val="en-US"/>
              </w:rPr>
              <w:t>S</w:t>
            </w:r>
            <w:r w:rsidR="002B6058" w:rsidRPr="001A759A">
              <w:rPr>
                <w:rFonts w:eastAsiaTheme="minorEastAsia" w:cs="Arial"/>
                <w:b/>
                <w:bCs/>
                <w:kern w:val="24"/>
                <w:sz w:val="20"/>
                <w:szCs w:val="20"/>
                <w:lang w:val="en-US"/>
              </w:rPr>
              <w:t>equence</w:t>
            </w:r>
            <w:r w:rsidR="002B6058" w:rsidRPr="001A759A">
              <w:rPr>
                <w:rFonts w:eastAsiaTheme="minorEastAsia" w:cs="Arial"/>
                <w:b/>
                <w:bCs/>
                <w:kern w:val="24"/>
                <w:sz w:val="20"/>
                <w:szCs w:val="20"/>
              </w:rPr>
              <w:t xml:space="preserve"> (</w:t>
            </w:r>
            <w:r w:rsidR="002B6058" w:rsidRPr="001A759A">
              <w:rPr>
                <w:rFonts w:eastAsiaTheme="minorEastAsia"/>
                <w:b/>
                <w:bCs/>
                <w:kern w:val="24"/>
                <w:sz w:val="20"/>
                <w:szCs w:val="20"/>
              </w:rPr>
              <w:t>5’ → 3’)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pET29b VMP1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ACTCAGGATCCGAAATTCCTGTTGATAAC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pET29b VMP1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ACTCAGAATTCGCAGAACGGGCAAGGG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pFBD-VMP1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ACTCAGGATCCTATGAAATTCCTGTTGATAAC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pFBD-VMP1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ACTCAAAGCTTCTAATGGTGATGATGGTGATGGTGATGAGAACGGGCAAGG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M13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GTTTTCCCAGTCACGA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M13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CAGGAAACAGCTATGA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1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ACCGCTGTACCCACCAAACGCTT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1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AAGAACGGGCAAGGGGGTTTACGGGCTT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2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CATCGTTGCTTTCGCTG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2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CCACAACGTTCACGGGAT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3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GTGAACGTTGTGGACATCAC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3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GCGACCACAGGGCTGATGT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4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CTCCCATCTCAGTCGGA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4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TAGTTCAGTTCCTCGGGGAGGGTG 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5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TGCCTTCCCCAACAAGCCCGCTGTCAA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5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TGGGGTTTCTCAACTTCCGCAATAG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6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GCCGGGCATCGGTGCTGCCGGA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6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CTCGGGGACAACAACTTCAGG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7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GATCGTTGCCGTGGCTT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7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CGGCAGCAGGGCCGGGCAT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8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GTCATCTTTGACCAGGAGT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8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CAACCTGGTCAACAATGTGCA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9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CATCTCCGCTGATTTCG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VMP9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ACAGCGACGGGCTCAATGA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Ms-RPS3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TACGCTGAGAAAGTTGC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Ms-RPS3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CATGGACTTGGCTCTCTG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T7-pBlueskript-F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AATACGACTCACTATAGGGC-3’</w:t>
            </w:r>
          </w:p>
        </w:tc>
      </w:tr>
      <w:tr w:rsidR="00DC0978" w:rsidRPr="001A759A" w:rsidTr="001A759A">
        <w:trPr>
          <w:trHeight w:val="220"/>
        </w:trPr>
        <w:tc>
          <w:tcPr>
            <w:tcW w:w="1809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b/>
                <w:bCs/>
                <w:kern w:val="24"/>
                <w:sz w:val="20"/>
                <w:szCs w:val="20"/>
              </w:rPr>
              <w:t>T3-pBlueskript-R</w:t>
            </w:r>
          </w:p>
        </w:tc>
        <w:tc>
          <w:tcPr>
            <w:tcW w:w="7371" w:type="dxa"/>
            <w:hideMark/>
          </w:tcPr>
          <w:p w:rsidR="002B6058" w:rsidRPr="001A759A" w:rsidRDefault="002B6058" w:rsidP="002B6058">
            <w:pPr>
              <w:spacing w:before="60" w:after="60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1A759A">
              <w:rPr>
                <w:rFonts w:eastAsia="Times New Roman" w:cs="Arial"/>
                <w:kern w:val="24"/>
                <w:sz w:val="20"/>
                <w:szCs w:val="20"/>
              </w:rPr>
              <w:t>5’-ATTAACCCTCACTAAAGGGA-3’</w:t>
            </w:r>
          </w:p>
        </w:tc>
      </w:tr>
    </w:tbl>
    <w:p w:rsidR="00080AA4" w:rsidRDefault="00080AA4"/>
    <w:sectPr w:rsidR="00080A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EE2"/>
    <w:rsid w:val="00080AA4"/>
    <w:rsid w:val="001A759A"/>
    <w:rsid w:val="002B6058"/>
    <w:rsid w:val="008D2554"/>
    <w:rsid w:val="008E2EE2"/>
    <w:rsid w:val="00B31068"/>
    <w:rsid w:val="00DC0978"/>
    <w:rsid w:val="00DC55E5"/>
    <w:rsid w:val="00FC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E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2E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2EE2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2B6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DC09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E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2E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2EE2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2B60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DC09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E2FC0A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Osnabrück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zendorfer</dc:creator>
  <cp:lastModifiedBy>merzendorfer</cp:lastModifiedBy>
  <cp:revision>3</cp:revision>
  <dcterms:created xsi:type="dcterms:W3CDTF">2013-11-01T14:44:00Z</dcterms:created>
  <dcterms:modified xsi:type="dcterms:W3CDTF">2013-11-01T15:25:00Z</dcterms:modified>
</cp:coreProperties>
</file>